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5AED2" w14:textId="32C61934" w:rsidR="00333191" w:rsidRDefault="00995022" w:rsidP="00BF4B0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F4B07">
        <w:rPr>
          <w:rFonts w:ascii="Arial" w:hAnsi="Arial" w:cs="Arial"/>
          <w:color w:val="000000" w:themeColor="text1"/>
          <w:lang w:val="en-US"/>
        </w:rPr>
        <w:t xml:space="preserve">Supplementary </w:t>
      </w:r>
      <w:r w:rsidR="000A52A9" w:rsidRPr="00BF4B07">
        <w:rPr>
          <w:rFonts w:ascii="Arial" w:hAnsi="Arial" w:cs="Arial"/>
          <w:color w:val="000000" w:themeColor="text1"/>
          <w:lang w:val="en-US"/>
        </w:rPr>
        <w:t xml:space="preserve">Table </w:t>
      </w:r>
      <w:r w:rsidR="00C86CD8">
        <w:rPr>
          <w:rFonts w:ascii="Arial" w:hAnsi="Arial" w:cs="Arial"/>
          <w:color w:val="000000" w:themeColor="text1"/>
          <w:lang w:val="en-US"/>
        </w:rPr>
        <w:t>2</w:t>
      </w:r>
      <w:r w:rsidR="000A52A9" w:rsidRPr="00BF4B07">
        <w:rPr>
          <w:rFonts w:ascii="Arial" w:hAnsi="Arial" w:cs="Arial"/>
          <w:color w:val="000000" w:themeColor="text1"/>
          <w:lang w:val="en-US"/>
        </w:rPr>
        <w:t>. Summary of Karyotyping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3245"/>
        <w:gridCol w:w="1390"/>
        <w:gridCol w:w="3325"/>
      </w:tblGrid>
      <w:tr w:rsidR="00333191" w14:paraId="4A9FC4CB" w14:textId="77777777">
        <w:tc>
          <w:tcPr>
            <w:tcW w:w="2337" w:type="dxa"/>
          </w:tcPr>
          <w:p w14:paraId="6BD194F2" w14:textId="349B48C3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Participant #</w:t>
            </w:r>
          </w:p>
        </w:tc>
        <w:tc>
          <w:tcPr>
            <w:tcW w:w="2337" w:type="dxa"/>
          </w:tcPr>
          <w:p w14:paraId="624C0857" w14:textId="44432639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Karyotyping Result</w:t>
            </w:r>
          </w:p>
        </w:tc>
        <w:tc>
          <w:tcPr>
            <w:tcW w:w="2338" w:type="dxa"/>
          </w:tcPr>
          <w:p w14:paraId="19E8D82F" w14:textId="5F1E3A30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Participant #</w:t>
            </w:r>
          </w:p>
        </w:tc>
        <w:tc>
          <w:tcPr>
            <w:tcW w:w="2338" w:type="dxa"/>
          </w:tcPr>
          <w:p w14:paraId="14BA501A" w14:textId="25AB2958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Karyotyping Result</w:t>
            </w:r>
          </w:p>
        </w:tc>
      </w:tr>
      <w:tr w:rsidR="00333191" w14:paraId="12804A94" w14:textId="77777777">
        <w:tc>
          <w:tcPr>
            <w:tcW w:w="2337" w:type="dxa"/>
          </w:tcPr>
          <w:p w14:paraId="6E4D874B" w14:textId="325DC9A5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CT001</w:t>
            </w:r>
          </w:p>
        </w:tc>
        <w:tc>
          <w:tcPr>
            <w:tcW w:w="2337" w:type="dxa"/>
          </w:tcPr>
          <w:p w14:paraId="2F4C4980" w14:textId="530D8D04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 xml:space="preserve">Mosaic, 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46,X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, - X, +mar/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46,XX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[20]</w:t>
            </w:r>
          </w:p>
        </w:tc>
        <w:tc>
          <w:tcPr>
            <w:tcW w:w="2338" w:type="dxa"/>
          </w:tcPr>
          <w:p w14:paraId="1CAC73B7" w14:textId="49E7B6A2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BD004</w:t>
            </w:r>
          </w:p>
        </w:tc>
        <w:tc>
          <w:tcPr>
            <w:tcW w:w="2338" w:type="dxa"/>
          </w:tcPr>
          <w:p w14:paraId="59563912" w14:textId="77777777" w:rsidR="00333191" w:rsidRPr="00BF4B07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Abnormal, 46XX, add(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11)(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q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23)[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cp6]</w:t>
            </w:r>
          </w:p>
          <w:p w14:paraId="1EE00082" w14:textId="77777777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33191" w14:paraId="47449AD7" w14:textId="77777777">
        <w:tc>
          <w:tcPr>
            <w:tcW w:w="2337" w:type="dxa"/>
          </w:tcPr>
          <w:p w14:paraId="5EB9D0F4" w14:textId="5BD847AC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CT006</w:t>
            </w:r>
          </w:p>
        </w:tc>
        <w:tc>
          <w:tcPr>
            <w:tcW w:w="2337" w:type="dxa"/>
          </w:tcPr>
          <w:p w14:paraId="13426D0D" w14:textId="77777777" w:rsidR="00333191" w:rsidRPr="00831B1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Mosaic,</w:t>
            </w: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46-48, XX, add(</w:t>
            </w:r>
            <w:proofErr w:type="gramStart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9)(</w:t>
            </w:r>
            <w:proofErr w:type="gramEnd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q?</w:t>
            </w:r>
            <w:proofErr w:type="gramStart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13)[</w:t>
            </w:r>
            <w:proofErr w:type="gramEnd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cp2]/</w:t>
            </w:r>
            <w:proofErr w:type="gramStart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46,XX</w:t>
            </w:r>
            <w:proofErr w:type="gramEnd"/>
            <w:r w:rsidRPr="00831B11">
              <w:rPr>
                <w:rFonts w:ascii="Arial" w:hAnsi="Arial" w:cs="Arial"/>
                <w:color w:val="000000" w:themeColor="text1"/>
                <w:lang w:val="en-US"/>
              </w:rPr>
              <w:t>[16]</w:t>
            </w:r>
          </w:p>
          <w:p w14:paraId="1991FB88" w14:textId="77777777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338" w:type="dxa"/>
          </w:tcPr>
          <w:p w14:paraId="106B508C" w14:textId="765E3DD9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B008</w:t>
            </w:r>
          </w:p>
        </w:tc>
        <w:tc>
          <w:tcPr>
            <w:tcW w:w="2338" w:type="dxa"/>
          </w:tcPr>
          <w:p w14:paraId="18779B88" w14:textId="77777777" w:rsidR="00333191" w:rsidRPr="00BF4B07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Mosaic, 46, XX, t(2;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11)(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q2?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3;q23)[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2]/</w:t>
            </w:r>
            <w:proofErr w:type="gramStart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46,XX</w:t>
            </w:r>
            <w:proofErr w:type="gramEnd"/>
            <w:r w:rsidRPr="00BF4B07">
              <w:rPr>
                <w:rFonts w:ascii="Arial" w:hAnsi="Arial" w:cs="Arial"/>
                <w:color w:val="000000" w:themeColor="text1"/>
                <w:lang w:val="en-US"/>
              </w:rPr>
              <w:t>[5]</w:t>
            </w:r>
          </w:p>
          <w:p w14:paraId="7FFDD0EA" w14:textId="77777777" w:rsidR="00333191" w:rsidRDefault="00333191" w:rsidP="003331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3974F7D1" w14:textId="77777777" w:rsidR="00333191" w:rsidRPr="00BF4B07" w:rsidRDefault="00333191" w:rsidP="00BF4B0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1ABF598F" w14:textId="45166297" w:rsidR="000A52A9" w:rsidRPr="00BF4B07" w:rsidRDefault="00BF4B07" w:rsidP="00BF4B0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Style w:val="Strong"/>
          <w:rFonts w:ascii="Arial" w:eastAsiaTheme="majorEastAsia" w:hAnsi="Arial" w:cs="Arial"/>
          <w:b w:val="0"/>
          <w:bCs w:val="0"/>
        </w:rPr>
        <w:t xml:space="preserve">Supplementary </w:t>
      </w:r>
      <w:r w:rsidR="00F8359B" w:rsidRPr="00BF4B07">
        <w:rPr>
          <w:rStyle w:val="Strong"/>
          <w:rFonts w:ascii="Arial" w:eastAsiaTheme="majorEastAsia" w:hAnsi="Arial" w:cs="Arial"/>
          <w:b w:val="0"/>
          <w:bCs w:val="0"/>
        </w:rPr>
        <w:t xml:space="preserve">Table </w:t>
      </w:r>
      <w:r w:rsidR="00C86CD8">
        <w:rPr>
          <w:rStyle w:val="Strong"/>
          <w:rFonts w:ascii="Arial" w:eastAsiaTheme="majorEastAsia" w:hAnsi="Arial" w:cs="Arial"/>
          <w:b w:val="0"/>
          <w:bCs w:val="0"/>
        </w:rPr>
        <w:t>2</w:t>
      </w:r>
      <w:r w:rsidR="00F8359B" w:rsidRPr="00BF4B07">
        <w:rPr>
          <w:rStyle w:val="Strong"/>
          <w:rFonts w:ascii="Arial" w:eastAsiaTheme="majorEastAsia" w:hAnsi="Arial" w:cs="Arial"/>
          <w:b w:val="0"/>
          <w:bCs w:val="0"/>
        </w:rPr>
        <w:t>.</w:t>
      </w:r>
      <w:r w:rsidR="00F8359B" w:rsidRPr="00BF4B07">
        <w:rPr>
          <w:rFonts w:ascii="Arial" w:hAnsi="Arial" w:cs="Arial"/>
        </w:rPr>
        <w:t xml:space="preserve"> </w:t>
      </w:r>
      <w:r w:rsidR="00333191">
        <w:rPr>
          <w:rFonts w:ascii="Arial" w:hAnsi="Arial" w:cs="Arial"/>
        </w:rPr>
        <w:t>Summary k</w:t>
      </w:r>
      <w:r w:rsidR="00F8359B" w:rsidRPr="00BF4B07">
        <w:rPr>
          <w:rFonts w:ascii="Arial" w:hAnsi="Arial" w:cs="Arial"/>
        </w:rPr>
        <w:t xml:space="preserve">aryotype analysis of iPSC lines. </w:t>
      </w:r>
      <w:r w:rsidR="00995022" w:rsidRPr="00BF4B07">
        <w:rPr>
          <w:rFonts w:ascii="Arial" w:hAnsi="Arial" w:cs="Arial"/>
        </w:rPr>
        <w:t>Lines which</w:t>
      </w:r>
      <w:r w:rsidR="00F8359B" w:rsidRPr="00BF4B07">
        <w:rPr>
          <w:rFonts w:ascii="Arial" w:hAnsi="Arial" w:cs="Arial"/>
        </w:rPr>
        <w:t xml:space="preserve"> exhibited a</w:t>
      </w:r>
      <w:r w:rsidR="00995022" w:rsidRPr="00BF4B07">
        <w:rPr>
          <w:rFonts w:ascii="Arial" w:hAnsi="Arial" w:cs="Arial"/>
        </w:rPr>
        <w:t>n abnormal</w:t>
      </w:r>
      <w:r w:rsidR="00F8359B" w:rsidRPr="00BF4B07">
        <w:rPr>
          <w:rFonts w:ascii="Arial" w:hAnsi="Arial" w:cs="Arial"/>
        </w:rPr>
        <w:t xml:space="preserve"> karyotype</w:t>
      </w:r>
      <w:r w:rsidR="00995022" w:rsidRPr="00BF4B07">
        <w:rPr>
          <w:rFonts w:ascii="Arial" w:hAnsi="Arial" w:cs="Arial"/>
        </w:rPr>
        <w:t>, thus were not include in the study.</w:t>
      </w:r>
    </w:p>
    <w:p w14:paraId="34499A89" w14:textId="77777777" w:rsidR="000A52A9" w:rsidRPr="00BF4B07" w:rsidRDefault="000A52A9" w:rsidP="00BF4B0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24D70E7F" w14:textId="77777777" w:rsidR="006C5AF5" w:rsidRPr="00BF4B07" w:rsidRDefault="006C5AF5" w:rsidP="00BF4B07">
      <w:pPr>
        <w:rPr>
          <w:rFonts w:ascii="Arial" w:hAnsi="Arial" w:cs="Arial"/>
        </w:rPr>
      </w:pPr>
    </w:p>
    <w:sectPr w:rsidR="006C5AF5" w:rsidRPr="00BF4B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370"/>
    <w:rsid w:val="00047EC0"/>
    <w:rsid w:val="000A52A9"/>
    <w:rsid w:val="000D0EA0"/>
    <w:rsid w:val="00105A1F"/>
    <w:rsid w:val="00134F0F"/>
    <w:rsid w:val="00160A0A"/>
    <w:rsid w:val="00212136"/>
    <w:rsid w:val="00217C49"/>
    <w:rsid w:val="00243D37"/>
    <w:rsid w:val="002F68A2"/>
    <w:rsid w:val="0030672A"/>
    <w:rsid w:val="00333191"/>
    <w:rsid w:val="003342DE"/>
    <w:rsid w:val="00341085"/>
    <w:rsid w:val="003801A8"/>
    <w:rsid w:val="00394EB7"/>
    <w:rsid w:val="003F5DDF"/>
    <w:rsid w:val="00472902"/>
    <w:rsid w:val="004B02B7"/>
    <w:rsid w:val="004F74D5"/>
    <w:rsid w:val="00552D4B"/>
    <w:rsid w:val="00555E06"/>
    <w:rsid w:val="005F1FBD"/>
    <w:rsid w:val="00616B10"/>
    <w:rsid w:val="006862C1"/>
    <w:rsid w:val="006C5AF5"/>
    <w:rsid w:val="00724F24"/>
    <w:rsid w:val="00747370"/>
    <w:rsid w:val="007B741A"/>
    <w:rsid w:val="007C39AC"/>
    <w:rsid w:val="00805A37"/>
    <w:rsid w:val="008267CC"/>
    <w:rsid w:val="00830C1E"/>
    <w:rsid w:val="00831B11"/>
    <w:rsid w:val="00972745"/>
    <w:rsid w:val="00972DCC"/>
    <w:rsid w:val="00982172"/>
    <w:rsid w:val="00995022"/>
    <w:rsid w:val="00A5216E"/>
    <w:rsid w:val="00A55026"/>
    <w:rsid w:val="00A602C0"/>
    <w:rsid w:val="00AC33DC"/>
    <w:rsid w:val="00AC373D"/>
    <w:rsid w:val="00B507D9"/>
    <w:rsid w:val="00BA3CBA"/>
    <w:rsid w:val="00BC6CC6"/>
    <w:rsid w:val="00BD6E0A"/>
    <w:rsid w:val="00BF4B07"/>
    <w:rsid w:val="00C1074D"/>
    <w:rsid w:val="00C11A48"/>
    <w:rsid w:val="00C73C3E"/>
    <w:rsid w:val="00C770B1"/>
    <w:rsid w:val="00C86CD8"/>
    <w:rsid w:val="00CA58BA"/>
    <w:rsid w:val="00D00F99"/>
    <w:rsid w:val="00DE117B"/>
    <w:rsid w:val="00DE2377"/>
    <w:rsid w:val="00DF611A"/>
    <w:rsid w:val="00E44954"/>
    <w:rsid w:val="00EB6493"/>
    <w:rsid w:val="00F8359B"/>
    <w:rsid w:val="00FA79FB"/>
    <w:rsid w:val="00FD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75F69"/>
  <w15:chartTrackingRefBased/>
  <w15:docId w15:val="{B828FD47-F501-9042-9F0B-77AEAF202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3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3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3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3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3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3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3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3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3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7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3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7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3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7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3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7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3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835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8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El Soufi El Sabbagh</dc:creator>
  <cp:keywords/>
  <dc:description/>
  <cp:lastModifiedBy>Dana El Soufi El Sabbagh</cp:lastModifiedBy>
  <cp:revision>11</cp:revision>
  <dcterms:created xsi:type="dcterms:W3CDTF">2025-07-31T13:58:00Z</dcterms:created>
  <dcterms:modified xsi:type="dcterms:W3CDTF">2025-07-31T18:55:00Z</dcterms:modified>
</cp:coreProperties>
</file>